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C05" w:rsidRDefault="00A91A25" w:rsidP="009C0C05">
      <w:pPr>
        <w:spacing w:line="480" w:lineRule="auto"/>
        <w:rPr>
          <w:rFonts w:ascii="Times New Roman" w:hAnsi="Times New Roman"/>
          <w:b/>
          <w:u w:val="single"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>Additional</w:t>
      </w:r>
      <w:r w:rsidR="009C0C05">
        <w:rPr>
          <w:rFonts w:ascii="Times New Roman" w:hAnsi="Times New Roman"/>
          <w:b/>
          <w:u w:val="single"/>
          <w:lang w:val="en-US"/>
        </w:rPr>
        <w:t xml:space="preserve"> Tables</w:t>
      </w:r>
    </w:p>
    <w:p w:rsidR="009C0C05" w:rsidRPr="00E76736" w:rsidRDefault="009C0C05" w:rsidP="009C0C05">
      <w:pPr>
        <w:pStyle w:val="Captionberschrift"/>
      </w:pPr>
      <w:r w:rsidRPr="00E76736">
        <w:t xml:space="preserve">Table </w:t>
      </w:r>
      <w:r w:rsidR="00A91A25">
        <w:t>S</w:t>
      </w:r>
      <w:r>
        <w:t>1</w:t>
      </w:r>
      <w:r w:rsidRPr="00E76736">
        <w:t>. Kappa V gene amplification</w:t>
      </w:r>
      <w:r>
        <w:t xml:space="preserve"> and reamplification </w:t>
      </w:r>
      <w:r w:rsidRPr="00E76736">
        <w:t>prim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7515"/>
      </w:tblGrid>
      <w:tr w:rsidR="009C0C05" w:rsidRPr="000A020A" w:rsidTr="003D226D">
        <w:trPr>
          <w:trHeight w:val="300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4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Nucleotide sequence (5‘→3‘)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single" w:sz="4" w:space="0" w:color="auto"/>
              <w:bottom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a_Vbase</w:t>
            </w:r>
          </w:p>
        </w:tc>
        <w:tc>
          <w:tcPr>
            <w:tcW w:w="41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RACATCCA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b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MCATCCAGT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c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CCATCCR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d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TCATCTG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2a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TATTGTGATGACCCAGA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2b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TRTTGTGATGACT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a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TGTGCTGACA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a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TGTGTTGACR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b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TGTGCTGACT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b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AGTGATGACG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c_Vbase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TGTAATGACA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TTGTGTTGACT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CATCGTGATGACC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AACGACACTCACG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6b_Vbase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TGTTGTGATGACA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GATTGTGATGACCCAGA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nil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CCACGTGATGACCCAGTCTCC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C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-new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ACACTCTCCCCTGTTGAAGCTCTT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a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RACATCCA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b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MCATCCAGT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c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CCATCCR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d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TCATCTGGATGACCCAG</w:t>
            </w:r>
          </w:p>
        </w:tc>
      </w:tr>
      <w:tr w:rsidR="009C0C05" w:rsidRPr="000A020A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2a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TATTGTGATGACCCAGACTCC</w:t>
            </w:r>
          </w:p>
        </w:tc>
      </w:tr>
      <w:tr w:rsidR="009C0C05" w:rsidRPr="005941D9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2b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TRTTGTGATGACTCAG</w:t>
            </w:r>
          </w:p>
        </w:tc>
      </w:tr>
      <w:tr w:rsidR="009C0C05" w:rsidRPr="005941D9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a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TGTGCTGACACAGTCTCC</w:t>
            </w:r>
          </w:p>
        </w:tc>
      </w:tr>
      <w:tr w:rsidR="009C0C05" w:rsidRPr="005941D9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a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TGTGTTGACRCAG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b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TGTGCTGACTCAGTCTCC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b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AGTGATGACGCAG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c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TGTAATGACACAG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3d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TTGTGTTGACTCAGTCTCC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4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CATCGTGATGACCCAGTCTCC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5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AACGACACTCACGCAGTCTCC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6b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I_Vbase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TGTTGTGATGACACAG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8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GATTGTGATGACCCAGACTCC</w:t>
            </w:r>
          </w:p>
        </w:tc>
      </w:tr>
      <w:tr w:rsidR="009C0C05" w:rsidRPr="00BB2485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10 (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Apa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L1)</w:t>
            </w:r>
          </w:p>
        </w:tc>
        <w:tc>
          <w:tcPr>
            <w:tcW w:w="4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GAGCACACAGTGCACGACCACGTGATGACCCAGTCTCC</w:t>
            </w:r>
          </w:p>
        </w:tc>
      </w:tr>
      <w:tr w:rsidR="009C0C05" w:rsidRPr="00CE5A3B" w:rsidTr="003D226D">
        <w:trPr>
          <w:trHeight w:val="30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C</w:t>
            </w:r>
            <w:r w:rsidRPr="00E76736">
              <w:rPr>
                <w:rFonts w:ascii="Times New Roman" w:hAnsi="Times New Roman"/>
                <w:sz w:val="18"/>
                <w:szCs w:val="18"/>
              </w:rPr>
              <w:sym w:font="Symbol" w:char="F06B"/>
            </w:r>
            <w:r w:rsidRPr="00E76736">
              <w:rPr>
                <w:rFonts w:ascii="Times New Roman" w:hAnsi="Times New Roman"/>
                <w:sz w:val="18"/>
                <w:szCs w:val="18"/>
              </w:rPr>
              <w:t>-new-</w:t>
            </w:r>
            <w:r w:rsidRPr="00E76736">
              <w:rPr>
                <w:rFonts w:ascii="Times New Roman" w:hAnsi="Times New Roman"/>
                <w:i/>
                <w:sz w:val="18"/>
                <w:szCs w:val="18"/>
              </w:rPr>
              <w:t>Not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14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AGTCATTCTCGACTTGCGGCCGCACACTCTCCCCTGTTGAAGCTCTT</w:t>
            </w:r>
          </w:p>
        </w:tc>
      </w:tr>
    </w:tbl>
    <w:p w:rsidR="009C0C05" w:rsidRDefault="009C0C05" w:rsidP="009C0C05">
      <w:pPr>
        <w:spacing w:line="480" w:lineRule="auto"/>
        <w:rPr>
          <w:rFonts w:ascii="Times New Roman" w:hAnsi="Times New Roman"/>
          <w:b/>
          <w:u w:val="single"/>
          <w:lang w:val="en-US"/>
        </w:rPr>
      </w:pPr>
    </w:p>
    <w:p w:rsidR="009C0C05" w:rsidRDefault="009C0C05" w:rsidP="009C0C05">
      <w:pPr>
        <w:spacing w:line="480" w:lineRule="auto"/>
        <w:rPr>
          <w:rFonts w:ascii="Times New Roman" w:hAnsi="Times New Roman"/>
          <w:b/>
          <w:u w:val="single"/>
          <w:lang w:val="en-US"/>
        </w:rPr>
      </w:pPr>
    </w:p>
    <w:p w:rsidR="009C0C05" w:rsidRPr="00DF640B" w:rsidRDefault="009C0C05" w:rsidP="009C0C05">
      <w:pPr>
        <w:pStyle w:val="Caption"/>
        <w:keepNext/>
        <w:rPr>
          <w:rFonts w:ascii="Times New Roman" w:hAnsi="Times New Roman"/>
          <w:b/>
          <w:i w:val="0"/>
          <w:color w:val="auto"/>
          <w:lang w:val="en-US"/>
        </w:rPr>
      </w:pPr>
      <w:r w:rsidRPr="00DF640B">
        <w:rPr>
          <w:rFonts w:ascii="Times New Roman" w:hAnsi="Times New Roman"/>
          <w:b/>
          <w:i w:val="0"/>
          <w:color w:val="auto"/>
          <w:lang w:val="en-US"/>
        </w:rPr>
        <w:t xml:space="preserve">Table </w:t>
      </w:r>
      <w:r w:rsidR="00A91A25">
        <w:rPr>
          <w:rFonts w:ascii="Times New Roman" w:hAnsi="Times New Roman"/>
          <w:b/>
          <w:i w:val="0"/>
          <w:color w:val="auto"/>
          <w:lang w:val="en-US"/>
        </w:rPr>
        <w:t>S</w:t>
      </w:r>
      <w:r w:rsidRPr="00DF640B">
        <w:rPr>
          <w:rFonts w:ascii="Times New Roman" w:hAnsi="Times New Roman"/>
          <w:b/>
          <w:i w:val="0"/>
          <w:color w:val="auto"/>
          <w:lang w:val="en-US"/>
        </w:rPr>
        <w:t>2. Cloning primers (pTRAkt)</w:t>
      </w:r>
    </w:p>
    <w:tbl>
      <w:tblPr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5830"/>
        <w:gridCol w:w="2025"/>
      </w:tblGrid>
      <w:tr w:rsidR="009C0C05" w:rsidRPr="003D7A8D" w:rsidTr="003D226D">
        <w:trPr>
          <w:trHeight w:val="340"/>
        </w:trPr>
        <w:tc>
          <w:tcPr>
            <w:tcW w:w="1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Primer</w:t>
            </w:r>
          </w:p>
        </w:tc>
        <w:tc>
          <w:tcPr>
            <w:tcW w:w="5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Nucleotide sequence (5’→3’)</w:t>
            </w:r>
          </w:p>
        </w:tc>
        <w:tc>
          <w:tcPr>
            <w:tcW w:w="20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Purpose</w:t>
            </w:r>
          </w:p>
        </w:tc>
      </w:tr>
      <w:tr w:rsidR="009C0C05" w:rsidRPr="00E76736" w:rsidTr="003D226D">
        <w:trPr>
          <w:trHeight w:val="227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HforAge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AAAAAAAAACCGGTCAGGTCCAGCTTGTGCAGTCTGG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OcheAmut (forward)</w:t>
            </w:r>
          </w:p>
        </w:tc>
      </w:tr>
      <w:tr w:rsidR="009C0C05" w:rsidRPr="00E76736" w:rsidTr="003D226D">
        <w:trPr>
          <w:trHeight w:val="227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VHrevSal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AAAAAAAAGTCGACGCTGAGGAGACGGTGACCAGGGTTCC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OcheAmu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(reverse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5’AgeI Vκ1-9 mut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TTGTGCTGCAACCGGTGTACATTCCGCCATCCAGTTGACCCAGTC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LC9 (forward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BsiWI Jκ3</w:t>
            </w:r>
          </w:p>
        </w:tc>
        <w:tc>
          <w:tcPr>
            <w:tcW w:w="5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GCCACCGTACGTTTGATATC</w:t>
            </w:r>
            <w:bookmarkStart w:id="0" w:name="_GoBack"/>
            <w:bookmarkEnd w:id="0"/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CACTTTGGTC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LC9 (reverse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5’AgeI Vκ1-16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CTGCAACCGGTGTACATTGTGCCATCCAGTTGACCCAGTC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LC16 (forward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color w:val="000000"/>
                <w:sz w:val="18"/>
                <w:szCs w:val="18"/>
              </w:rPr>
              <w:t>5’BsiWI Jκ 6</w:t>
            </w:r>
          </w:p>
        </w:tc>
        <w:tc>
          <w:tcPr>
            <w:tcW w:w="5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CCACCGTACGTTTAATATCCAGTCGTGTC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LC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76736">
              <w:rPr>
                <w:rFonts w:ascii="Times New Roman" w:hAnsi="Times New Roman"/>
                <w:sz w:val="18"/>
                <w:szCs w:val="18"/>
              </w:rPr>
              <w:t>(reverse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color w:val="000000"/>
                <w:sz w:val="18"/>
                <w:szCs w:val="18"/>
              </w:rPr>
              <w:t>5’AgeIVκ1-17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 xml:space="preserve">CTGCAACCGGTGTACATTGTGACATCCAGATGACCCAGTC 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LC17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(forward)</w:t>
            </w:r>
          </w:p>
        </w:tc>
      </w:tr>
      <w:tr w:rsidR="009C0C05" w:rsidRPr="003D7A8D" w:rsidTr="003D226D">
        <w:trPr>
          <w:trHeight w:val="340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color w:val="000000"/>
                <w:sz w:val="18"/>
                <w:szCs w:val="18"/>
              </w:rPr>
              <w:t>3’BsiWI Jκ2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GCCACCGTACGTTTGATCTCCAGCTTGGTC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LC17 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(reverse</w:t>
            </w: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)</w:t>
            </w:r>
          </w:p>
        </w:tc>
      </w:tr>
      <w:tr w:rsidR="009C0C05" w:rsidRPr="003D7A8D" w:rsidTr="003D226D">
        <w:trPr>
          <w:trHeight w:val="227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5’Age Vk17-02 OcheAhyper28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CTGCAACCGGTGTACATGGGAGAATTGTGATGACCCAGAC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LC17B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(forward)</w:t>
            </w:r>
          </w:p>
        </w:tc>
      </w:tr>
      <w:tr w:rsidR="009C0C05" w:rsidRPr="003D7A8D" w:rsidTr="003D226D">
        <w:trPr>
          <w:trHeight w:val="227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BsiWI Jκ1/4 OcheAhyper28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</w:rPr>
              <w:t>GCCACCGTACGTTTGACTTCCACCTTGGTC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C05" w:rsidRPr="00E76736" w:rsidRDefault="009C0C05" w:rsidP="003D22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E76736">
              <w:rPr>
                <w:rFonts w:ascii="Times New Roman" w:hAnsi="Times New Roman"/>
                <w:sz w:val="18"/>
                <w:szCs w:val="18"/>
                <w:lang w:eastAsia="de-DE"/>
              </w:rPr>
              <w:t>LC17B (reverse)</w:t>
            </w:r>
          </w:p>
        </w:tc>
      </w:tr>
    </w:tbl>
    <w:p w:rsidR="0093063D" w:rsidRDefault="00A91A25"/>
    <w:sectPr w:rsidR="0093063D" w:rsidSect="00C0335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91A25">
      <w:pPr>
        <w:spacing w:after="0" w:line="240" w:lineRule="auto"/>
      </w:pPr>
      <w:r>
        <w:separator/>
      </w:r>
    </w:p>
  </w:endnote>
  <w:endnote w:type="continuationSeparator" w:id="0">
    <w:p w:rsidR="00000000" w:rsidRDefault="00A91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807" w:rsidRPr="00B94815" w:rsidRDefault="009C0C05">
    <w:pPr>
      <w:pStyle w:val="Footer"/>
      <w:jc w:val="center"/>
      <w:rPr>
        <w:rFonts w:ascii="Times New Roman" w:hAnsi="Times New Roman"/>
      </w:rPr>
    </w:pPr>
    <w:r w:rsidRPr="00B94815">
      <w:rPr>
        <w:rFonts w:ascii="Times New Roman" w:hAnsi="Times New Roman"/>
      </w:rPr>
      <w:fldChar w:fldCharType="begin"/>
    </w:r>
    <w:r w:rsidRPr="00B94815">
      <w:rPr>
        <w:rFonts w:ascii="Times New Roman" w:hAnsi="Times New Roman"/>
      </w:rPr>
      <w:instrText>PAGE   \* MERGEFORMAT</w:instrText>
    </w:r>
    <w:r w:rsidRPr="00B94815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 w:rsidRPr="00B94815">
      <w:rPr>
        <w:rFonts w:ascii="Times New Roman" w:hAnsi="Times New Roman"/>
      </w:rPr>
      <w:fldChar w:fldCharType="end"/>
    </w:r>
  </w:p>
  <w:p w:rsidR="00913807" w:rsidRDefault="00A91A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91A25">
      <w:pPr>
        <w:spacing w:after="0" w:line="240" w:lineRule="auto"/>
      </w:pPr>
      <w:r>
        <w:separator/>
      </w:r>
    </w:p>
  </w:footnote>
  <w:footnote w:type="continuationSeparator" w:id="0">
    <w:p w:rsidR="00000000" w:rsidRDefault="00A91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05"/>
    <w:rsid w:val="009C0C05"/>
    <w:rsid w:val="00A06A57"/>
    <w:rsid w:val="00A448CC"/>
    <w:rsid w:val="00A91A25"/>
    <w:rsid w:val="00C0335A"/>
    <w:rsid w:val="00E7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88BD3-6987-4FD8-AC0E-FE15F03F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C05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0C05"/>
    <w:pPr>
      <w:spacing w:line="240" w:lineRule="auto"/>
    </w:pPr>
    <w:rPr>
      <w:i/>
      <w:iCs/>
      <w:color w:val="1F497D"/>
      <w:sz w:val="18"/>
      <w:szCs w:val="18"/>
    </w:rPr>
  </w:style>
  <w:style w:type="paragraph" w:customStyle="1" w:styleId="Captionberschrift">
    <w:name w:val="Captionüberschrift"/>
    <w:basedOn w:val="Normal"/>
    <w:qFormat/>
    <w:rsid w:val="009C0C05"/>
    <w:pPr>
      <w:spacing w:before="120" w:after="0"/>
      <w:jc w:val="both"/>
    </w:pPr>
    <w:rPr>
      <w:rFonts w:ascii="Times New Roman" w:eastAsia="Times New Roman" w:hAnsi="Times New Roman"/>
      <w:b/>
      <w:sz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9C0C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C05"/>
    <w:rPr>
      <w:rFonts w:ascii="Calibri" w:eastAsia="Calibri" w:hAnsi="Calibri" w:cs="Times New Roman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9C0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Fendel</dc:creator>
  <cp:keywords/>
  <dc:description/>
  <cp:lastModifiedBy>Rajalakshmi</cp:lastModifiedBy>
  <cp:revision>3</cp:revision>
  <dcterms:created xsi:type="dcterms:W3CDTF">2016-09-22T18:02:00Z</dcterms:created>
  <dcterms:modified xsi:type="dcterms:W3CDTF">2020-12-17T08:10:00Z</dcterms:modified>
</cp:coreProperties>
</file>